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A2B9A" w14:textId="0073E38E" w:rsidR="005431D0" w:rsidRPr="00BE42F4" w:rsidRDefault="005B7973" w:rsidP="00F56F10">
      <w:pPr>
        <w:spacing w:line="480" w:lineRule="auto"/>
        <w:rPr>
          <w:rFonts w:ascii="Times New Roman" w:hAnsi="Times New Roman" w:cs="Times New Roman"/>
          <w:lang w:eastAsia="ja-JP"/>
        </w:rPr>
      </w:pPr>
      <w:r w:rsidRPr="00730D60">
        <w:rPr>
          <w:rFonts w:ascii="Times New Roman" w:hAnsi="Times New Roman" w:cs="Times New Roman" w:hint="eastAsia"/>
          <w:b/>
          <w:lang w:eastAsia="ja-JP"/>
        </w:rPr>
        <w:t>S1</w:t>
      </w:r>
      <w:r w:rsidR="00DE361B" w:rsidRPr="00730D60">
        <w:rPr>
          <w:rFonts w:ascii="Times New Roman" w:hAnsi="Times New Roman" w:cs="Times New Roman" w:hint="eastAsia"/>
          <w:b/>
          <w:lang w:eastAsia="ja-JP"/>
        </w:rPr>
        <w:t xml:space="preserve"> </w:t>
      </w:r>
      <w:r w:rsidR="0083320F" w:rsidRPr="00730D60">
        <w:rPr>
          <w:rFonts w:ascii="Times New Roman" w:hAnsi="Times New Roman" w:cs="Times New Roman" w:hint="eastAsia"/>
          <w:b/>
          <w:lang w:eastAsia="ja-JP"/>
        </w:rPr>
        <w:t>Table.</w:t>
      </w:r>
      <w:r w:rsidR="0083320F" w:rsidRPr="00BE42F4">
        <w:rPr>
          <w:rFonts w:ascii="Times New Roman" w:hAnsi="Times New Roman" w:cs="Times New Roman" w:hint="eastAsia"/>
          <w:lang w:eastAsia="ja-JP"/>
        </w:rPr>
        <w:t xml:space="preserve"> </w:t>
      </w:r>
      <w:r w:rsidR="005431D0" w:rsidRPr="00BE42F4">
        <w:rPr>
          <w:rFonts w:ascii="Times New Roman" w:hAnsi="Times New Roman" w:cs="Times New Roman" w:hint="eastAsia"/>
          <w:lang w:eastAsia="ja-JP"/>
        </w:rPr>
        <w:t>Prevalence of non-adherence</w:t>
      </w:r>
      <w:r w:rsidR="00054C24" w:rsidRPr="00BE42F4">
        <w:rPr>
          <w:rFonts w:ascii="Times New Roman" w:hAnsi="Times New Roman" w:cs="Times New Roman" w:hint="eastAsia"/>
          <w:lang w:eastAsia="ja-JP"/>
        </w:rPr>
        <w:t xml:space="preserve"> according to NARC</w:t>
      </w:r>
      <w:r w:rsidR="005431D0" w:rsidRPr="00BE42F4">
        <w:rPr>
          <w:rFonts w:ascii="Times New Roman" w:hAnsi="Times New Roman" w:cs="Times New Roman" w:hint="eastAsia"/>
          <w:lang w:eastAsia="ja-JP"/>
        </w:rPr>
        <w:t xml:space="preserve"> classification</w:t>
      </w:r>
    </w:p>
    <w:tbl>
      <w:tblPr>
        <w:tblStyle w:val="TableGrid"/>
        <w:tblW w:w="12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930"/>
        <w:gridCol w:w="1856"/>
        <w:gridCol w:w="2118"/>
        <w:gridCol w:w="1283"/>
        <w:gridCol w:w="2383"/>
        <w:gridCol w:w="996"/>
      </w:tblGrid>
      <w:tr w:rsidR="005431D0" w:rsidRPr="005431D0" w14:paraId="208809BE" w14:textId="77777777" w:rsidTr="00B1526C">
        <w:trPr>
          <w:trHeight w:val="270"/>
          <w:jc w:val="center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A959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b/>
                <w:lang w:eastAsia="ja-JP"/>
              </w:rPr>
              <w:t>Level 1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9547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b/>
                <w:lang w:eastAsia="ja-JP"/>
              </w:rPr>
              <w:t>Level 1 sub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9285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b/>
                <w:lang w:eastAsia="ja-JP"/>
              </w:rPr>
              <w:t>Level 2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CD79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b/>
                <w:lang w:eastAsia="ja-JP"/>
              </w:rPr>
              <w:t>Level 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8653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b/>
                <w:lang w:eastAsia="ja-JP"/>
              </w:rPr>
              <w:t>Level 4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0F91A" w14:textId="063EE9F2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5431D0">
              <w:rPr>
                <w:rFonts w:ascii="Times New Roman" w:hAnsi="Times New Roman" w:cs="Times New Roman"/>
                <w:b/>
                <w:lang w:eastAsia="ja-JP"/>
              </w:rPr>
              <w:t>N</w:t>
            </w:r>
            <w:r w:rsidRPr="005431D0">
              <w:rPr>
                <w:rFonts w:ascii="Times New Roman" w:hAnsi="Times New Roman" w:cs="Times New Roman" w:hint="eastAsia"/>
                <w:b/>
                <w:lang w:eastAsia="ja-JP"/>
              </w:rPr>
              <w:t>umber</w:t>
            </w:r>
            <w:r w:rsidR="00B1526C">
              <w:rPr>
                <w:rFonts w:ascii="Times New Roman" w:hAnsi="Times New Roman" w:cs="Times New Roman" w:hint="eastAsia"/>
                <w:b/>
                <w:lang w:eastAsia="ja-JP"/>
              </w:rPr>
              <w:t xml:space="preserve"> of patient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144C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b/>
                <w:lang w:eastAsia="ja-JP"/>
              </w:rPr>
              <w:t>%</w:t>
            </w:r>
          </w:p>
        </w:tc>
      </w:tr>
      <w:tr w:rsidR="005431D0" w:rsidRPr="005431D0" w14:paraId="329D56CD" w14:textId="77777777" w:rsidTr="00B1526C">
        <w:trPr>
          <w:trHeight w:val="270"/>
          <w:jc w:val="center"/>
        </w:trPr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1DEA7F2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14:paraId="481C35A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noWrap/>
            <w:hideMark/>
          </w:tcPr>
          <w:p w14:paraId="7D42727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noWrap/>
            <w:hideMark/>
          </w:tcPr>
          <w:p w14:paraId="792E780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06BE955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noWrap/>
            <w:hideMark/>
          </w:tcPr>
          <w:p w14:paraId="5874998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C3399BB" w14:textId="63E006FB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0211CDF6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917D55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025FF61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366FE25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D4BCAB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5FAE04B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31F88A2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26D986B6" w14:textId="2478BFB3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31</w:t>
            </w:r>
          </w:p>
        </w:tc>
      </w:tr>
      <w:tr w:rsidR="005431D0" w:rsidRPr="005431D0" w14:paraId="39D765B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01701A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0DA8233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065CC06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2F4D47A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42C3B8C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6993EB2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6AB19614" w14:textId="475EFAD0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1F8FD748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765FF4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3EFE88C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45D11EA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29255B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42EE63C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4E75D80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19EC76A2" w14:textId="21C8CDAA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77</w:t>
            </w:r>
          </w:p>
        </w:tc>
      </w:tr>
      <w:tr w:rsidR="005431D0" w:rsidRPr="005431D0" w14:paraId="68D4CCE1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6C42A1F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534DA05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640DB27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C84CFF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0E2BABF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3C71369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9</w:t>
            </w:r>
          </w:p>
        </w:tc>
        <w:tc>
          <w:tcPr>
            <w:tcW w:w="996" w:type="dxa"/>
            <w:noWrap/>
            <w:hideMark/>
          </w:tcPr>
          <w:p w14:paraId="5E471A9C" w14:textId="2F86ACE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39</w:t>
            </w:r>
          </w:p>
        </w:tc>
      </w:tr>
      <w:tr w:rsidR="005431D0" w:rsidRPr="005431D0" w14:paraId="43F4E3C0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46C4B76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03BC678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6DDB49C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10A94A0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498AC5F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6BD873A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996" w:type="dxa"/>
            <w:noWrap/>
            <w:hideMark/>
          </w:tcPr>
          <w:p w14:paraId="69D8F9D2" w14:textId="5CA3F1F5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93</w:t>
            </w:r>
          </w:p>
        </w:tc>
      </w:tr>
      <w:tr w:rsidR="005431D0" w:rsidRPr="005431D0" w14:paraId="4A640F2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24D21D4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2BB9450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7D9994B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7EA869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4B3A60E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19A3E55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9</w:t>
            </w:r>
          </w:p>
        </w:tc>
        <w:tc>
          <w:tcPr>
            <w:tcW w:w="996" w:type="dxa"/>
            <w:noWrap/>
            <w:hideMark/>
          </w:tcPr>
          <w:p w14:paraId="3FA224A1" w14:textId="18862E41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39</w:t>
            </w:r>
          </w:p>
        </w:tc>
      </w:tr>
      <w:tr w:rsidR="005431D0" w:rsidRPr="005431D0" w14:paraId="5640870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7BA61CC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2EAA5DA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58D6957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3B310E5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63FFC8B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66C4F02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3</w:t>
            </w:r>
          </w:p>
        </w:tc>
        <w:tc>
          <w:tcPr>
            <w:tcW w:w="996" w:type="dxa"/>
            <w:noWrap/>
            <w:hideMark/>
          </w:tcPr>
          <w:p w14:paraId="2C3DB474" w14:textId="6EA93CD1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.55</w:t>
            </w:r>
          </w:p>
        </w:tc>
      </w:tr>
      <w:tr w:rsidR="005431D0" w:rsidRPr="005431D0" w14:paraId="7460885C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488FCE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165BBA5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58091FF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11CC1B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77415C8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2187A46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2</w:t>
            </w:r>
          </w:p>
        </w:tc>
        <w:tc>
          <w:tcPr>
            <w:tcW w:w="996" w:type="dxa"/>
            <w:noWrap/>
            <w:hideMark/>
          </w:tcPr>
          <w:p w14:paraId="6BBAB28C" w14:textId="6D8F0985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6.49</w:t>
            </w:r>
          </w:p>
        </w:tc>
      </w:tr>
      <w:tr w:rsidR="005431D0" w:rsidRPr="005431D0" w14:paraId="080D575B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365C3A0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0B2A8A6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7A0BD71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3348B45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073ABBE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734862E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B069EF8" w14:textId="236D2D3A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6735DCC8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2DCE79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emporary</w:t>
            </w:r>
          </w:p>
        </w:tc>
        <w:tc>
          <w:tcPr>
            <w:tcW w:w="1930" w:type="dxa"/>
            <w:noWrap/>
            <w:hideMark/>
          </w:tcPr>
          <w:p w14:paraId="6FAC97A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Not applicable</w:t>
            </w:r>
          </w:p>
        </w:tc>
        <w:tc>
          <w:tcPr>
            <w:tcW w:w="1856" w:type="dxa"/>
            <w:noWrap/>
            <w:hideMark/>
          </w:tcPr>
          <w:p w14:paraId="4B4252F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4A76673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ogistics</w:t>
            </w:r>
          </w:p>
        </w:tc>
        <w:tc>
          <w:tcPr>
            <w:tcW w:w="1283" w:type="dxa"/>
            <w:noWrap/>
            <w:hideMark/>
          </w:tcPr>
          <w:p w14:paraId="3B6352E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6C6FFCD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1F42F821" w14:textId="2E6CD1E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31</w:t>
            </w:r>
          </w:p>
        </w:tc>
      </w:tr>
      <w:tr w:rsidR="005431D0" w:rsidRPr="005431D0" w14:paraId="410DDBF6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863D9D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49A9109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75EEDBA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676E861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161AFF2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24BAD94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2F2F34EB" w14:textId="1FBE525B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85</w:t>
            </w:r>
          </w:p>
        </w:tc>
      </w:tr>
      <w:tr w:rsidR="005431D0" w:rsidRPr="005431D0" w14:paraId="44797368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4BBC35D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0E6B8D1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4F11A15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266B66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69718C8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4428E68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6</w:t>
            </w:r>
          </w:p>
        </w:tc>
        <w:tc>
          <w:tcPr>
            <w:tcW w:w="996" w:type="dxa"/>
            <w:noWrap/>
            <w:hideMark/>
          </w:tcPr>
          <w:p w14:paraId="7021319E" w14:textId="636A3E0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.47</w:t>
            </w:r>
          </w:p>
        </w:tc>
      </w:tr>
      <w:tr w:rsidR="005431D0" w:rsidRPr="005431D0" w14:paraId="5E8895E3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24D441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693AAC2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0AEB470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F11003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4A41C63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585E51C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574D7D3" w14:textId="7DDB867C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08</w:t>
            </w:r>
          </w:p>
        </w:tc>
      </w:tr>
      <w:tr w:rsidR="005431D0" w:rsidRPr="005431D0" w14:paraId="32CF7012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38EB164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DC39D4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4476938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1407566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788965A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4A0DD47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9</w:t>
            </w:r>
          </w:p>
        </w:tc>
        <w:tc>
          <w:tcPr>
            <w:tcW w:w="996" w:type="dxa"/>
            <w:noWrap/>
            <w:hideMark/>
          </w:tcPr>
          <w:p w14:paraId="0F9DC65C" w14:textId="69C3365C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.48</w:t>
            </w:r>
          </w:p>
        </w:tc>
      </w:tr>
      <w:tr w:rsidR="005431D0" w:rsidRPr="005431D0" w14:paraId="79AEFF1F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B0B224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552FD3E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26E1A01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38C72AE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4BC6DC7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2705235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53</w:t>
            </w:r>
          </w:p>
        </w:tc>
        <w:tc>
          <w:tcPr>
            <w:tcW w:w="996" w:type="dxa"/>
            <w:noWrap/>
            <w:hideMark/>
          </w:tcPr>
          <w:p w14:paraId="0B2A87F8" w14:textId="0109563F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8.19</w:t>
            </w:r>
          </w:p>
        </w:tc>
      </w:tr>
      <w:tr w:rsidR="005431D0" w:rsidRPr="005431D0" w14:paraId="3257298C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497E33C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099572A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455D035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1C568FD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3FD9773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14BF245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6</w:t>
            </w:r>
          </w:p>
        </w:tc>
        <w:tc>
          <w:tcPr>
            <w:tcW w:w="996" w:type="dxa"/>
            <w:noWrap/>
            <w:hideMark/>
          </w:tcPr>
          <w:p w14:paraId="03E2E426" w14:textId="5E3E54CD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.47</w:t>
            </w:r>
          </w:p>
        </w:tc>
      </w:tr>
      <w:tr w:rsidR="005431D0" w:rsidRPr="005431D0" w14:paraId="550E0929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4E1ABF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708FD15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witch</w:t>
            </w:r>
          </w:p>
        </w:tc>
        <w:tc>
          <w:tcPr>
            <w:tcW w:w="1856" w:type="dxa"/>
            <w:noWrap/>
            <w:hideMark/>
          </w:tcPr>
          <w:p w14:paraId="585FCF6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6EA55EF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5939FA4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20447FD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1</w:t>
            </w:r>
          </w:p>
        </w:tc>
        <w:tc>
          <w:tcPr>
            <w:tcW w:w="996" w:type="dxa"/>
            <w:noWrap/>
            <w:hideMark/>
          </w:tcPr>
          <w:p w14:paraId="7EE93E75" w14:textId="184812D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70</w:t>
            </w:r>
          </w:p>
        </w:tc>
      </w:tr>
      <w:tr w:rsidR="005431D0" w:rsidRPr="005431D0" w14:paraId="7EB645F9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682511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06CFDF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witch</w:t>
            </w:r>
          </w:p>
        </w:tc>
        <w:tc>
          <w:tcPr>
            <w:tcW w:w="1856" w:type="dxa"/>
            <w:noWrap/>
            <w:hideMark/>
          </w:tcPr>
          <w:p w14:paraId="1057280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AA7325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7B43FED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7A953F7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4</w:t>
            </w:r>
          </w:p>
        </w:tc>
        <w:tc>
          <w:tcPr>
            <w:tcW w:w="996" w:type="dxa"/>
            <w:noWrap/>
            <w:hideMark/>
          </w:tcPr>
          <w:p w14:paraId="4AB0E10B" w14:textId="20089E26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.16</w:t>
            </w:r>
          </w:p>
        </w:tc>
      </w:tr>
      <w:tr w:rsidR="005431D0" w:rsidRPr="005431D0" w14:paraId="11F36A8D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31A75FA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7D0CC58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6E03D48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23FCB66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30EF51C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68214BD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9</w:t>
            </w:r>
          </w:p>
        </w:tc>
        <w:tc>
          <w:tcPr>
            <w:tcW w:w="996" w:type="dxa"/>
            <w:noWrap/>
            <w:hideMark/>
          </w:tcPr>
          <w:p w14:paraId="60680778" w14:textId="05A7E6EF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39</w:t>
            </w:r>
          </w:p>
        </w:tc>
      </w:tr>
      <w:tr w:rsidR="005431D0" w:rsidRPr="005431D0" w14:paraId="620C40F0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424B628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61100E4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000212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6004452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1EDD082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208DF7F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65</w:t>
            </w:r>
          </w:p>
        </w:tc>
        <w:tc>
          <w:tcPr>
            <w:tcW w:w="996" w:type="dxa"/>
            <w:noWrap/>
            <w:hideMark/>
          </w:tcPr>
          <w:p w14:paraId="016D8822" w14:textId="15530B1C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0.05</w:t>
            </w:r>
          </w:p>
        </w:tc>
      </w:tr>
      <w:tr w:rsidR="005431D0" w:rsidRPr="005431D0" w14:paraId="4B0E2B01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B24270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lastRenderedPageBreak/>
              <w:t>Permanent</w:t>
            </w:r>
          </w:p>
        </w:tc>
        <w:tc>
          <w:tcPr>
            <w:tcW w:w="1930" w:type="dxa"/>
            <w:noWrap/>
            <w:hideMark/>
          </w:tcPr>
          <w:p w14:paraId="04FB30A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33867E7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49AD6D9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1D534BE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1F946A7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0</w:t>
            </w:r>
          </w:p>
        </w:tc>
        <w:tc>
          <w:tcPr>
            <w:tcW w:w="996" w:type="dxa"/>
            <w:noWrap/>
            <w:hideMark/>
          </w:tcPr>
          <w:p w14:paraId="1BC40C07" w14:textId="2DDDF210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6.18</w:t>
            </w:r>
          </w:p>
        </w:tc>
      </w:tr>
      <w:tr w:rsidR="005431D0" w:rsidRPr="005431D0" w14:paraId="3345660B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7994A39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5655F7E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3B15585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3CEA537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049040D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2D1343D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571DF4CE" w14:textId="369C0ED4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435D39F4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8687A5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B2ABE0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21C95C5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44E7BC1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0926787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23E8787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286199FD" w14:textId="1BF1ABA4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0FAF1E91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6A85249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10D8FA9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6F11340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2053EC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1E46B43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197C338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4CD12CC3" w14:textId="21527724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58F21CFE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4C345F7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103F3A5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64ACDFF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5719A6F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0E27BC4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256DF7F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06CF4762" w14:textId="73B15B45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7374D4F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B4F246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06352F8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16C53C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3D628E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79EBB6D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62D2A4F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46101EA7" w14:textId="760752EF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2C494B52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641B01F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7B2637E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043C032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D5174F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08FFF48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5E53C01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4</w:t>
            </w:r>
          </w:p>
        </w:tc>
        <w:tc>
          <w:tcPr>
            <w:tcW w:w="996" w:type="dxa"/>
            <w:noWrap/>
            <w:hideMark/>
          </w:tcPr>
          <w:p w14:paraId="4DFE3522" w14:textId="1205982F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.71</w:t>
            </w:r>
          </w:p>
        </w:tc>
      </w:tr>
      <w:tr w:rsidR="005431D0" w:rsidRPr="005431D0" w14:paraId="25680068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2DB46D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01391C2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06F964D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289EB58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6BA688B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6ED8C5E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0</w:t>
            </w:r>
          </w:p>
        </w:tc>
        <w:tc>
          <w:tcPr>
            <w:tcW w:w="996" w:type="dxa"/>
            <w:noWrap/>
            <w:hideMark/>
          </w:tcPr>
          <w:p w14:paraId="0D2D7ED9" w14:textId="7BABF233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.09</w:t>
            </w:r>
          </w:p>
        </w:tc>
      </w:tr>
      <w:tr w:rsidR="005431D0" w:rsidRPr="005431D0" w14:paraId="5AF0CEA6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21E46AC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52E020D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7B58B0D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1484448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3145B99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5AEDF22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756FBE9F" w14:textId="0E779866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2F208CAA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63349DE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749B955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0FBC26C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402999B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16FA8BA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24CD13F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6A82987B" w14:textId="1D1E3CED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54986426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EC1116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1FC5666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72F52F1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431B6FE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0E9FAFF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1F2EEE3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6675E9D4" w14:textId="2C140898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46</w:t>
            </w:r>
          </w:p>
        </w:tc>
      </w:tr>
      <w:tr w:rsidR="005431D0" w:rsidRPr="005431D0" w14:paraId="3B981C05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7546E27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3B6BC9B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3125AE4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D9B698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1E2C3F6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228A1B3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2742753B" w14:textId="179A876A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31</w:t>
            </w:r>
          </w:p>
        </w:tc>
      </w:tr>
      <w:tr w:rsidR="005431D0" w:rsidRPr="005431D0" w14:paraId="0A5DAFDD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577BF8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6DFADA4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B95DAB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4EF5A75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4121287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301A4D1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7C0C9930" w14:textId="1E4998F8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46</w:t>
            </w:r>
          </w:p>
        </w:tc>
      </w:tr>
      <w:tr w:rsidR="005431D0" w:rsidRPr="005431D0" w14:paraId="48A845D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47307AA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9DDB8C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3A05690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C9C069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08B6AEA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6356C24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12685C44" w14:textId="087E230F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85</w:t>
            </w:r>
          </w:p>
        </w:tc>
      </w:tr>
      <w:tr w:rsidR="005431D0" w:rsidRPr="005431D0" w14:paraId="427D3B8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7A8C183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6B8A621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36E1809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40F0D4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urgery</w:t>
            </w:r>
          </w:p>
        </w:tc>
        <w:tc>
          <w:tcPr>
            <w:tcW w:w="1283" w:type="dxa"/>
            <w:noWrap/>
            <w:hideMark/>
          </w:tcPr>
          <w:p w14:paraId="507D304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6DB1618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48F6E35D" w14:textId="6A13BC6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85</w:t>
            </w:r>
          </w:p>
        </w:tc>
      </w:tr>
      <w:tr w:rsidR="005431D0" w:rsidRPr="005431D0" w14:paraId="4C4A5ECC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961949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0F8E49F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60B730E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6EDD3C3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385C837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502D4D5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74FDEBC2" w14:textId="1230BAD4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31</w:t>
            </w:r>
          </w:p>
        </w:tc>
      </w:tr>
      <w:tr w:rsidR="005431D0" w:rsidRPr="005431D0" w14:paraId="1FE28ACD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C23928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5BB9E7E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0602DAC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36906EF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5DFDF60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72D49E3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61C6BA36" w14:textId="727C1BF2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4CA72F94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0F3A48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DFAAE0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scalation</w:t>
            </w:r>
          </w:p>
        </w:tc>
        <w:tc>
          <w:tcPr>
            <w:tcW w:w="1856" w:type="dxa"/>
            <w:noWrap/>
            <w:hideMark/>
          </w:tcPr>
          <w:p w14:paraId="04F2E8C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5D8266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0045312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797B7DC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11964379" w14:textId="1E491751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138011BF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44D92A9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5A42C26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4E29FA4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3B7393D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5BFA95D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3753159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3</w:t>
            </w:r>
          </w:p>
        </w:tc>
        <w:tc>
          <w:tcPr>
            <w:tcW w:w="996" w:type="dxa"/>
            <w:noWrap/>
            <w:hideMark/>
          </w:tcPr>
          <w:p w14:paraId="096F7249" w14:textId="75103066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.55</w:t>
            </w:r>
          </w:p>
        </w:tc>
      </w:tr>
      <w:tr w:rsidR="005431D0" w:rsidRPr="005431D0" w14:paraId="3E2E9BB0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33357AD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5B67BA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64B163B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44B655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5B7B3F6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223C1DD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3</w:t>
            </w:r>
          </w:p>
        </w:tc>
        <w:tc>
          <w:tcPr>
            <w:tcW w:w="996" w:type="dxa"/>
            <w:noWrap/>
            <w:hideMark/>
          </w:tcPr>
          <w:p w14:paraId="7752CA7A" w14:textId="091DBF2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.55</w:t>
            </w:r>
          </w:p>
        </w:tc>
      </w:tr>
      <w:tr w:rsidR="005431D0" w:rsidRPr="005431D0" w14:paraId="5F1103A6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D17820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9E4579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3801A1F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31AF2D3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286752F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1EE633A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005885C8" w14:textId="553C006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318946C4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2AC5E7C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0559717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witch</w:t>
            </w:r>
          </w:p>
        </w:tc>
        <w:tc>
          <w:tcPr>
            <w:tcW w:w="1856" w:type="dxa"/>
            <w:noWrap/>
            <w:hideMark/>
          </w:tcPr>
          <w:p w14:paraId="5361E61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6DC4419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1D14294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298034E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67B416A" w14:textId="79E9690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08</w:t>
            </w:r>
          </w:p>
        </w:tc>
      </w:tr>
      <w:tr w:rsidR="005431D0" w:rsidRPr="005431D0" w14:paraId="7E27B270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7A6C9D1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33D2D3D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witch</w:t>
            </w:r>
          </w:p>
        </w:tc>
        <w:tc>
          <w:tcPr>
            <w:tcW w:w="1856" w:type="dxa"/>
            <w:noWrap/>
            <w:hideMark/>
          </w:tcPr>
          <w:p w14:paraId="3A16D02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183B4BB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35D4A17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39443BD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09B84B26" w14:textId="0A7029E9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46</w:t>
            </w:r>
          </w:p>
        </w:tc>
      </w:tr>
      <w:tr w:rsidR="005431D0" w:rsidRPr="005431D0" w14:paraId="07948DDB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53F5776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lastRenderedPageBreak/>
              <w:t>Permanent</w:t>
            </w:r>
          </w:p>
        </w:tc>
        <w:tc>
          <w:tcPr>
            <w:tcW w:w="1930" w:type="dxa"/>
            <w:noWrap/>
            <w:hideMark/>
          </w:tcPr>
          <w:p w14:paraId="0AF1DED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witch</w:t>
            </w:r>
          </w:p>
        </w:tc>
        <w:tc>
          <w:tcPr>
            <w:tcW w:w="1856" w:type="dxa"/>
            <w:noWrap/>
            <w:hideMark/>
          </w:tcPr>
          <w:p w14:paraId="7BFDC73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51CFD01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2C6FA14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518A27B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3C223694" w14:textId="0C0491CF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31</w:t>
            </w:r>
          </w:p>
        </w:tc>
      </w:tr>
      <w:tr w:rsidR="005431D0" w:rsidRPr="005431D0" w14:paraId="39628EE2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6912C5F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1041E33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AB73F5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73062F4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4F504029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54BA337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0656575F" w14:textId="265A7496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46</w:t>
            </w:r>
          </w:p>
        </w:tc>
      </w:tr>
      <w:tr w:rsidR="005431D0" w:rsidRPr="005431D0" w14:paraId="121D530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51056D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EE0F8D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07B6E51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0E7F517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4564045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290832F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4</w:t>
            </w:r>
          </w:p>
        </w:tc>
        <w:tc>
          <w:tcPr>
            <w:tcW w:w="996" w:type="dxa"/>
            <w:noWrap/>
            <w:hideMark/>
          </w:tcPr>
          <w:p w14:paraId="3A98C729" w14:textId="773775C8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.71</w:t>
            </w:r>
          </w:p>
        </w:tc>
      </w:tr>
      <w:tr w:rsidR="005431D0" w:rsidRPr="005431D0" w14:paraId="3C081297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A06F2F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47A287E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145656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1E5076F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0FEFB07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79510EC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4</w:t>
            </w:r>
          </w:p>
        </w:tc>
        <w:tc>
          <w:tcPr>
            <w:tcW w:w="996" w:type="dxa"/>
            <w:noWrap/>
            <w:hideMark/>
          </w:tcPr>
          <w:p w14:paraId="35B0004B" w14:textId="25AE6AF3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6.80</w:t>
            </w:r>
          </w:p>
        </w:tc>
      </w:tr>
      <w:tr w:rsidR="005431D0" w:rsidRPr="005431D0" w14:paraId="7D7BFD63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CBE006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402319B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1D9E12D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5446878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30C9CDF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issing</w:t>
            </w:r>
          </w:p>
        </w:tc>
        <w:tc>
          <w:tcPr>
            <w:tcW w:w="2383" w:type="dxa"/>
            <w:noWrap/>
            <w:hideMark/>
          </w:tcPr>
          <w:p w14:paraId="48F0202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3F0D54D3" w14:textId="2F49B855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2437A53E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8B4BDE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68E5C87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52495C7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Medical doctor</w:t>
            </w:r>
          </w:p>
        </w:tc>
        <w:tc>
          <w:tcPr>
            <w:tcW w:w="2118" w:type="dxa"/>
            <w:noWrap/>
            <w:hideMark/>
          </w:tcPr>
          <w:p w14:paraId="636E3BF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Trauma</w:t>
            </w:r>
          </w:p>
        </w:tc>
        <w:tc>
          <w:tcPr>
            <w:tcW w:w="1283" w:type="dxa"/>
            <w:noWrap/>
            <w:hideMark/>
          </w:tcPr>
          <w:p w14:paraId="1700608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0484126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59C2E0D1" w14:textId="3A31565E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416C3DF4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05CB03E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5861A09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345A9B5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13074F2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1A7525A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1B3222E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6D71CA56" w14:textId="11CB248D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27228A43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7091851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19ABC03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Switch</w:t>
            </w:r>
          </w:p>
        </w:tc>
        <w:tc>
          <w:tcPr>
            <w:tcW w:w="1856" w:type="dxa"/>
            <w:noWrap/>
            <w:hideMark/>
          </w:tcPr>
          <w:p w14:paraId="6CF8BC7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1D620E1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Risk profile change</w:t>
            </w:r>
          </w:p>
        </w:tc>
        <w:tc>
          <w:tcPr>
            <w:tcW w:w="1283" w:type="dxa"/>
            <w:noWrap/>
            <w:hideMark/>
          </w:tcPr>
          <w:p w14:paraId="55C2AC45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2857A3D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4535419A" w14:textId="3945E4E1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1C345C54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731EF39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0574047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EDBC81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6098983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591438B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77D1A4C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40ABDC6F" w14:textId="496A534B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46</w:t>
            </w:r>
          </w:p>
        </w:tc>
      </w:tr>
      <w:tr w:rsidR="005431D0" w:rsidRPr="005431D0" w14:paraId="2627E2C9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FC6B95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25C1FD2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1E189463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300152B0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3DCDF0A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2096BBF2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996" w:type="dxa"/>
            <w:noWrap/>
            <w:hideMark/>
          </w:tcPr>
          <w:p w14:paraId="51B4F500" w14:textId="0F0A4FFF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24</w:t>
            </w:r>
          </w:p>
        </w:tc>
      </w:tr>
      <w:tr w:rsidR="005431D0" w:rsidRPr="005431D0" w14:paraId="41F6F436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6333EE1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5A40F317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08BAAF4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7CE3A65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vents</w:t>
            </w:r>
          </w:p>
        </w:tc>
        <w:tc>
          <w:tcPr>
            <w:tcW w:w="1283" w:type="dxa"/>
            <w:noWrap/>
            <w:hideMark/>
          </w:tcPr>
          <w:p w14:paraId="4471262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noWrap/>
            <w:hideMark/>
          </w:tcPr>
          <w:p w14:paraId="43D0A79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36BB13E4" w14:textId="19ABA4C2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31</w:t>
            </w:r>
          </w:p>
        </w:tc>
      </w:tr>
      <w:tr w:rsidR="005431D0" w:rsidRPr="005431D0" w14:paraId="3DFE97EC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3A03820D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33A0FCA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e-escalation</w:t>
            </w:r>
          </w:p>
        </w:tc>
        <w:tc>
          <w:tcPr>
            <w:tcW w:w="1856" w:type="dxa"/>
            <w:noWrap/>
            <w:hideMark/>
          </w:tcPr>
          <w:p w14:paraId="420A250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1A3C6A5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1AC981A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3F7F8D8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1B6648AB" w14:textId="68DC6603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15</w:t>
            </w:r>
          </w:p>
        </w:tc>
      </w:tr>
      <w:tr w:rsidR="005431D0" w:rsidRPr="005431D0" w14:paraId="6E3579CC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6B16FD5E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6C02E7AC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67E9A4F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01F2A70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54FED20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Early</w:t>
            </w:r>
          </w:p>
        </w:tc>
        <w:tc>
          <w:tcPr>
            <w:tcW w:w="2383" w:type="dxa"/>
            <w:noWrap/>
            <w:hideMark/>
          </w:tcPr>
          <w:p w14:paraId="4ECCDEA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24871B77" w14:textId="6A42827D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70B5D36C" w14:textId="77777777" w:rsidTr="00B1526C">
        <w:trPr>
          <w:trHeight w:val="270"/>
          <w:jc w:val="center"/>
        </w:trPr>
        <w:tc>
          <w:tcPr>
            <w:tcW w:w="1463" w:type="dxa"/>
            <w:noWrap/>
            <w:hideMark/>
          </w:tcPr>
          <w:p w14:paraId="148E719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noWrap/>
            <w:hideMark/>
          </w:tcPr>
          <w:p w14:paraId="37A83F5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noWrap/>
            <w:hideMark/>
          </w:tcPr>
          <w:p w14:paraId="4C91C64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noWrap/>
            <w:hideMark/>
          </w:tcPr>
          <w:p w14:paraId="0F6FEF4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noWrap/>
            <w:hideMark/>
          </w:tcPr>
          <w:p w14:paraId="543A4E34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Late</w:t>
            </w:r>
          </w:p>
        </w:tc>
        <w:tc>
          <w:tcPr>
            <w:tcW w:w="2383" w:type="dxa"/>
            <w:noWrap/>
            <w:hideMark/>
          </w:tcPr>
          <w:p w14:paraId="5BD70691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6323D52C" w14:textId="1494E9DA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0.62</w:t>
            </w:r>
          </w:p>
        </w:tc>
      </w:tr>
      <w:tr w:rsidR="005431D0" w:rsidRPr="005431D0" w14:paraId="55889181" w14:textId="77777777" w:rsidTr="00B1526C">
        <w:trPr>
          <w:trHeight w:val="270"/>
          <w:jc w:val="center"/>
        </w:trPr>
        <w:tc>
          <w:tcPr>
            <w:tcW w:w="1463" w:type="dxa"/>
            <w:tcBorders>
              <w:bottom w:val="single" w:sz="4" w:space="0" w:color="auto"/>
            </w:tcBorders>
            <w:noWrap/>
            <w:hideMark/>
          </w:tcPr>
          <w:p w14:paraId="0A7CB94B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ermanent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hideMark/>
          </w:tcPr>
          <w:p w14:paraId="6DDD2AA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Discontinuation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noWrap/>
            <w:hideMark/>
          </w:tcPr>
          <w:p w14:paraId="58BAB35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Patient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hideMark/>
          </w:tcPr>
          <w:p w14:paraId="0D7F0CEA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Unlisted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5E1F2D98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Very late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noWrap/>
            <w:hideMark/>
          </w:tcPr>
          <w:p w14:paraId="6D251016" w14:textId="77777777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1E6FD19" w14:textId="2FDC0E03" w:rsidR="005431D0" w:rsidRPr="005431D0" w:rsidRDefault="005431D0" w:rsidP="00B1526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431D0">
              <w:rPr>
                <w:rFonts w:ascii="Times New Roman" w:hAnsi="Times New Roman" w:cs="Times New Roman" w:hint="eastAsia"/>
                <w:lang w:eastAsia="ja-JP"/>
              </w:rPr>
              <w:t>1.55</w:t>
            </w:r>
          </w:p>
        </w:tc>
      </w:tr>
    </w:tbl>
    <w:p w14:paraId="437F626D" w14:textId="759D4F45" w:rsidR="00054C24" w:rsidRPr="00321248" w:rsidRDefault="00054C24" w:rsidP="00321248">
      <w:pPr>
        <w:rPr>
          <w:rFonts w:ascii="Times New Roman" w:hAnsi="Times New Roman" w:cs="Times New Roman"/>
          <w:lang w:eastAsia="ja-JP"/>
        </w:rPr>
      </w:pPr>
      <w:r w:rsidRPr="00D91912">
        <w:rPr>
          <w:rFonts w:ascii="Times New Roman" w:hAnsi="Times New Roman" w:cs="Times New Roman"/>
          <w:lang w:eastAsia="ja-JP"/>
        </w:rPr>
        <w:t>NARC = non-adherence academic research consortium.</w:t>
      </w:r>
    </w:p>
    <w:sectPr w:rsidR="00054C24" w:rsidRPr="00321248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8B849" w14:textId="77777777" w:rsidR="00794DAC" w:rsidRDefault="00794DAC" w:rsidP="006F3678">
      <w:r>
        <w:separator/>
      </w:r>
    </w:p>
  </w:endnote>
  <w:endnote w:type="continuationSeparator" w:id="0">
    <w:p w14:paraId="47674B99" w14:textId="77777777" w:rsidR="00794DAC" w:rsidRDefault="00794DAC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3DA6D" w14:textId="77777777" w:rsidR="00794DAC" w:rsidRDefault="00794DAC" w:rsidP="006F3678">
      <w:r>
        <w:separator/>
      </w:r>
    </w:p>
  </w:footnote>
  <w:footnote w:type="continuationSeparator" w:id="0">
    <w:p w14:paraId="27804365" w14:textId="77777777" w:rsidR="00794DAC" w:rsidRDefault="00794DAC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248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0BAF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0D60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4DAC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3</cp:revision>
  <cp:lastPrinted>2021-01-25T13:00:00Z</cp:lastPrinted>
  <dcterms:created xsi:type="dcterms:W3CDTF">2022-01-18T13:51:00Z</dcterms:created>
  <dcterms:modified xsi:type="dcterms:W3CDTF">2022-02-0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